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0BFC1A" w14:textId="06AA4BDE" w:rsidR="00A609A3" w:rsidRDefault="00E62BE8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4AB81E0" wp14:editId="47E866B6">
                <wp:simplePos x="0" y="0"/>
                <wp:positionH relativeFrom="column">
                  <wp:posOffset>0</wp:posOffset>
                </wp:positionH>
                <wp:positionV relativeFrom="paragraph">
                  <wp:posOffset>4893945</wp:posOffset>
                </wp:positionV>
                <wp:extent cx="8604250" cy="635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042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D169BF1" w14:textId="58A29023" w:rsidR="00E62BE8" w:rsidRPr="00CD19F9" w:rsidRDefault="003E5F87" w:rsidP="00E62BE8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S</w:t>
                            </w:r>
                            <w:r w:rsidRPr="00CD19F9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Pr="00CD19F9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instrText xml:space="preserve"> SEQ Figure \* ARABIC </w:instrText>
                            </w:r>
                            <w:r w:rsidRPr="00CD19F9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Pr="00CD19F9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0"/>
                                <w:szCs w:val="20"/>
                              </w:rPr>
                              <w:t>1</w:t>
                            </w:r>
                            <w:r w:rsidRPr="00CD19F9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fldChar w:fldCharType="end"/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62BE8" w:rsidRPr="00CD19F9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Fig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.</w:t>
                            </w:r>
                            <w:r w:rsidR="00E62BE8" w:rsidRPr="00CD19F9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F</w:t>
                            </w:r>
                            <w:r w:rsidR="00E62BE8" w:rsidRPr="00CD19F9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low of participants through </w:t>
                            </w:r>
                            <w:r w:rsidR="00E62BE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investigation</w:t>
                            </w:r>
                            <w:r w:rsidR="00E62BE8" w:rsidRPr="00CD19F9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. SWA: Sense</w:t>
                            </w:r>
                            <w:r w:rsidR="00E62BE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W</w:t>
                            </w:r>
                            <w:r w:rsidR="00E62BE8" w:rsidRPr="00CD19F9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ear Armband</w:t>
                            </w:r>
                            <w:r w:rsidR="00E62BE8" w:rsidRPr="00CD19F9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vertAlign w:val="superscript"/>
                              </w:rPr>
                              <w:t>™</w:t>
                            </w:r>
                            <w:r w:rsidR="00E62BE8" w:rsidRPr="00CD19F9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; PAR: Physical Activity Recall Survey; AAS: Active Australia Survey</w:t>
                            </w:r>
                            <w:r w:rsidR="00E62BE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77694F4E" w14:textId="77777777" w:rsidR="00E62BE8" w:rsidRDefault="00E62BE8" w:rsidP="00E62BE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1E144C9D" w14:textId="77777777" w:rsidR="00E62BE8" w:rsidRDefault="00E62BE8" w:rsidP="00E62BE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0BCBDE75" w14:textId="77777777" w:rsidR="00E62BE8" w:rsidRDefault="00E62BE8" w:rsidP="00E62BE8">
                            <w:pPr>
                              <w:spacing w:after="160" w:line="259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14:paraId="2721E38E" w14:textId="77777777" w:rsidR="00E62BE8" w:rsidRDefault="00E62BE8" w:rsidP="00E62BE8">
                            <w:pPr>
                              <w:pStyle w:val="Caption"/>
                              <w:keepNext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</w:pPr>
                          </w:p>
                          <w:p w14:paraId="659DF442" w14:textId="5A238923" w:rsidR="00E62BE8" w:rsidRPr="00BA3FC8" w:rsidRDefault="00E62BE8" w:rsidP="00E62BE8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4AB81E0"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margin-left:0;margin-top:385.35pt;width:677.5pt;height: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" stroked="f">
                <v:textbox style="mso-fit-shape-to-text:t" inset="0,0,0,0">
                  <w:txbxContent>
                    <w:p w14:paraId="4D169BF1" w14:textId="58A29023" w:rsidR="00E62BE8" w:rsidRPr="00CD19F9" w:rsidRDefault="003E5F87" w:rsidP="00E62BE8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S</w:t>
                      </w:r>
                      <w:r w:rsidRPr="00CD19F9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fldChar w:fldCharType="begin"/>
                      </w:r>
                      <w:r w:rsidRPr="00CD19F9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instrText xml:space="preserve"> SEQ Figure \* ARABIC </w:instrText>
                      </w:r>
                      <w:r w:rsidRPr="00CD19F9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fldChar w:fldCharType="separate"/>
                      </w:r>
                      <w:r w:rsidRPr="00CD19F9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0"/>
                          <w:szCs w:val="20"/>
                        </w:rPr>
                        <w:t>1</w:t>
                      </w:r>
                      <w:r w:rsidRPr="00CD19F9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fldChar w:fldCharType="end"/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r w:rsidR="00E62BE8" w:rsidRPr="00CD19F9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Fig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.</w:t>
                      </w:r>
                      <w:r w:rsidR="00E62BE8" w:rsidRPr="00CD19F9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F</w:t>
                      </w:r>
                      <w:r w:rsidR="00E62BE8" w:rsidRPr="00CD19F9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low of participants through </w:t>
                      </w:r>
                      <w:r w:rsidR="00E62BE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investigation</w:t>
                      </w:r>
                      <w:r w:rsidR="00E62BE8" w:rsidRPr="00CD19F9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. SWA: Sense</w:t>
                      </w:r>
                      <w:r w:rsidR="00E62BE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W</w:t>
                      </w:r>
                      <w:r w:rsidR="00E62BE8" w:rsidRPr="00CD19F9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ear Armband</w:t>
                      </w:r>
                      <w:r w:rsidR="00E62BE8" w:rsidRPr="00CD19F9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  <w:vertAlign w:val="superscript"/>
                        </w:rPr>
                        <w:t>™</w:t>
                      </w:r>
                      <w:r w:rsidR="00E62BE8" w:rsidRPr="00CD19F9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; PAR: Physical Activity Recall Survey; AAS: Active Australia Survey</w:t>
                      </w:r>
                      <w:r w:rsidR="00E62BE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.</w:t>
                      </w:r>
                    </w:p>
                    <w:p w14:paraId="77694F4E" w14:textId="77777777" w:rsidR="00E62BE8" w:rsidRDefault="00E62BE8" w:rsidP="00E62BE8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1E144C9D" w14:textId="77777777" w:rsidR="00E62BE8" w:rsidRDefault="00E62BE8" w:rsidP="00E62BE8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0BCBDE75" w14:textId="77777777" w:rsidR="00E62BE8" w:rsidRDefault="00E62BE8" w:rsidP="00E62BE8">
                      <w:pPr>
                        <w:spacing w:after="160" w:line="259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14:paraId="2721E38E" w14:textId="77777777" w:rsidR="00E62BE8" w:rsidRDefault="00E62BE8" w:rsidP="00E62BE8">
                      <w:pPr>
                        <w:pStyle w:val="Caption"/>
                        <w:keepNext/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</w:pPr>
                    </w:p>
                    <w:p w14:paraId="659DF442" w14:textId="5A238923" w:rsidR="00E62BE8" w:rsidRPr="00BA3FC8" w:rsidRDefault="00E62BE8" w:rsidP="00E62BE8">
                      <w:pPr>
                        <w:pStyle w:val="Caption"/>
                        <w:rPr>
                          <w:noProof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69BABB18" wp14:editId="70C8D961">
                <wp:simplePos x="0" y="0"/>
                <wp:positionH relativeFrom="column">
                  <wp:posOffset>1935480</wp:posOffset>
                </wp:positionH>
                <wp:positionV relativeFrom="paragraph">
                  <wp:posOffset>1005840</wp:posOffset>
                </wp:positionV>
                <wp:extent cx="365728" cy="0"/>
                <wp:effectExtent l="0" t="0" r="0" b="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5728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80D660A" id="Straight Connector 11" o:spid="_x0000_s1026" style="position:absolute;flip:x;z-index:25165823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2.4pt,79.2pt" to="181.2pt,7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" strokecolor="black [3213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6F3851C" wp14:editId="17465406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8604370" cy="4715049"/>
                <wp:effectExtent l="0" t="0" r="25400" b="28575"/>
                <wp:wrapNone/>
                <wp:docPr id="1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604370" cy="4715049"/>
                          <a:chOff x="0" y="0"/>
                          <a:chExt cx="8604370" cy="4715049"/>
                        </a:xfrm>
                      </wpg:grpSpPr>
                      <wpg:grpSp>
                        <wpg:cNvPr id="12" name="Group 12"/>
                        <wpg:cNvGrpSpPr/>
                        <wpg:grpSpPr>
                          <a:xfrm>
                            <a:off x="0" y="0"/>
                            <a:ext cx="8604370" cy="4715049"/>
                            <a:chOff x="-19014" y="-114300"/>
                            <a:chExt cx="8604370" cy="4715049"/>
                          </a:xfrm>
                        </wpg:grpSpPr>
                        <wpg:grpSp>
                          <wpg:cNvPr id="31" name="Group 31"/>
                          <wpg:cNvGrpSpPr/>
                          <wpg:grpSpPr>
                            <a:xfrm>
                              <a:off x="-19014" y="653233"/>
                              <a:ext cx="8604370" cy="3947516"/>
                              <a:chOff x="-19014" y="-101147"/>
                              <a:chExt cx="8604370" cy="3947516"/>
                            </a:xfrm>
                          </wpg:grpSpPr>
                          <wps:wsp>
                            <wps:cNvPr id="28" name="Straight Connector 28"/>
                            <wps:cNvCnPr/>
                            <wps:spPr>
                              <a:xfrm flipV="1">
                                <a:off x="3526971" y="1436915"/>
                                <a:ext cx="252920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" name="Text Box 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600696" y="748146"/>
                                <a:ext cx="1943100" cy="457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3BF9C62" w14:textId="77777777" w:rsidR="00E62BE8" w:rsidRPr="00C9344E" w:rsidRDefault="00E62BE8" w:rsidP="00E62BE8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C9344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Participants interested in participation in sub study n = 246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" name="Text Box 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748146"/>
                                <a:ext cx="1962150" cy="476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8DF239B" w14:textId="77777777" w:rsidR="00E62BE8" w:rsidRPr="00C9344E" w:rsidRDefault="00E62BE8" w:rsidP="00E62BE8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C9344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Participants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completed face to face interview n = 1259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" name="Text Box 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493818" y="1947554"/>
                                <a:ext cx="2114550" cy="4191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365E082" w14:textId="77777777" w:rsidR="00E62BE8" w:rsidRPr="00C9344E" w:rsidRDefault="00E62BE8" w:rsidP="00E62BE8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C9344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Participants with valid SWA n = 16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1" name="Straight Connector 21"/>
                            <wps:cNvCnPr/>
                            <wps:spPr>
                              <a:xfrm>
                                <a:off x="3562597" y="2588821"/>
                                <a:ext cx="233934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" name="Text Box 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-19014" y="-101147"/>
                                <a:ext cx="2004060" cy="58041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6627D9E" w14:textId="77777777" w:rsidR="00E62BE8" w:rsidRPr="00C9344E" w:rsidRDefault="00E62BE8" w:rsidP="00E62BE8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C9344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Participants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returned for testing, who completed primary online survey n = 1409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3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871355" y="3408219"/>
                                <a:ext cx="2143125" cy="4381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B79FE8D" w14:textId="77777777" w:rsidR="00E62BE8" w:rsidRPr="00C9344E" w:rsidRDefault="00E62BE8" w:rsidP="00E62BE8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C9344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Participants included in analysis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with valid</w:t>
                                  </w:r>
                                  <w:r w:rsidRPr="00C9344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AAS</w:t>
                                  </w:r>
                                  <w:r w:rsidRPr="00C9344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and SWA n = 9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</w:p>
                                <w:p w14:paraId="52272D48" w14:textId="77777777" w:rsidR="00E62BE8" w:rsidRDefault="00E62BE8" w:rsidP="00E62BE8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  <w:p w14:paraId="4400F6A0" w14:textId="77777777" w:rsidR="00E62BE8" w:rsidRPr="00430E65" w:rsidRDefault="00E62BE8" w:rsidP="00E62BE8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N = 158 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9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997527" y="3408219"/>
                                <a:ext cx="2152650" cy="4286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90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4023F4C" w14:textId="77777777" w:rsidR="00E62BE8" w:rsidRPr="008D75BB" w:rsidRDefault="00E62BE8" w:rsidP="00E62BE8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8D75B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Participants included in analysis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with valid</w:t>
                                  </w:r>
                                  <w:r w:rsidRPr="008D75BB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PAR and SWA n = 15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6</w:t>
                                  </w:r>
                                </w:p>
                                <w:p w14:paraId="15434B63" w14:textId="77777777" w:rsidR="00E62BE8" w:rsidRDefault="00E62BE8" w:rsidP="00E62BE8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  <w:p w14:paraId="51AFC358" w14:textId="77777777" w:rsidR="00E62BE8" w:rsidRPr="00430E65" w:rsidRDefault="00E62BE8" w:rsidP="00E62BE8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N = 158 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7" name="Text Box 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913911" y="2113808"/>
                                <a:ext cx="2671445" cy="9779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EE5F184" w14:textId="77777777" w:rsidR="00E62BE8" w:rsidRPr="00C9344E" w:rsidRDefault="00E62BE8" w:rsidP="00E62BE8">
                                  <w:pPr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C9344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Participants removed due to epilepsy (n = 2)</w:t>
                                  </w:r>
                                </w:p>
                                <w:p w14:paraId="366F3A08" w14:textId="77777777" w:rsidR="00E62BE8" w:rsidRPr="00C9344E" w:rsidRDefault="00E62BE8" w:rsidP="00E62BE8">
                                  <w:pPr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C9344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Participants removed due to stroke (n=1)</w:t>
                                  </w:r>
                                </w:p>
                                <w:p w14:paraId="64122004" w14:textId="77777777" w:rsidR="00E62BE8" w:rsidRPr="00C9344E" w:rsidRDefault="00E62BE8" w:rsidP="00E62BE8">
                                  <w:pPr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C9344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Participant removed due to undisclosed medical history (n = 1)</w:t>
                                  </w:r>
                                </w:p>
                                <w:p w14:paraId="266334DD" w14:textId="77777777" w:rsidR="00E62BE8" w:rsidRPr="00430E65" w:rsidRDefault="00E62BE8" w:rsidP="00E62BE8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" name="Straight Arrow Connector 2"/>
                            <wps:cNvCnPr/>
                            <wps:spPr>
                              <a:xfrm>
                                <a:off x="3555670" y="2386941"/>
                                <a:ext cx="0" cy="49530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" name="Straight Arrow Connector 9"/>
                            <wps:cNvCnPr/>
                            <wps:spPr>
                              <a:xfrm>
                                <a:off x="3531919" y="1199408"/>
                                <a:ext cx="0" cy="730332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0" name="Straight Connector 20"/>
                            <wps:cNvCnPr/>
                            <wps:spPr>
                              <a:xfrm>
                                <a:off x="2066306" y="2921330"/>
                                <a:ext cx="286194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4" name="Straight Arrow Connector 24"/>
                            <wps:cNvCnPr/>
                            <wps:spPr>
                              <a:xfrm>
                                <a:off x="2071254" y="2921330"/>
                                <a:ext cx="0" cy="462915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7" name="Straight Arrow Connector 27"/>
                            <wps:cNvCnPr/>
                            <wps:spPr>
                              <a:xfrm>
                                <a:off x="4933207" y="2933206"/>
                                <a:ext cx="0" cy="463137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9" name="Straight Arrow Connector 29"/>
                            <wps:cNvCnPr/>
                            <wps:spPr>
                              <a:xfrm>
                                <a:off x="990600" y="486889"/>
                                <a:ext cx="0" cy="262371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0" name="Straight Arrow Connector 30"/>
                            <wps:cNvCnPr/>
                            <wps:spPr>
                              <a:xfrm>
                                <a:off x="1983179" y="966850"/>
                                <a:ext cx="619496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" name="Text Box 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913911" y="1045029"/>
                                <a:ext cx="2161310" cy="843148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6EFBBFB" w14:textId="77777777" w:rsidR="00E62BE8" w:rsidRPr="00C9344E" w:rsidRDefault="00E62BE8" w:rsidP="00E62BE8">
                                  <w:pPr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C9344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Less than 5 days wear time (n = 6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9</w:t>
                                  </w:r>
                                  <w:r w:rsidRPr="00C9344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)</w:t>
                                  </w:r>
                                </w:p>
                                <w:p w14:paraId="760B60C6" w14:textId="77777777" w:rsidR="00E62BE8" w:rsidRPr="00C9344E" w:rsidRDefault="00E62BE8" w:rsidP="00E62BE8">
                                  <w:pPr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C9344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Data warning error (n = 6)</w:t>
                                  </w:r>
                                </w:p>
                                <w:p w14:paraId="2D8C8EE8" w14:textId="77777777" w:rsidR="00E62BE8" w:rsidRPr="00C9344E" w:rsidRDefault="00E62BE8" w:rsidP="00E62BE8">
                                  <w:pPr>
                                    <w:spacing w:line="240" w:lineRule="auto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C9344E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Collection error (n = 11)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6" name="Text Box 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19014" y="-114300"/>
                              <a:ext cx="1981164" cy="48575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453213E" w14:textId="77777777" w:rsidR="00E62BE8" w:rsidRPr="00C9344E" w:rsidRDefault="00E62BE8" w:rsidP="00E62BE8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C9344E"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US"/>
                                  </w:rPr>
                                  <w:t xml:space="preserve">Participants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  <w:lang w:val="en-US"/>
                                  </w:rPr>
                                  <w:t>randomly selected at baseline n = 2404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0" name="Straight Arrow Connector 10"/>
                          <wps:cNvCnPr/>
                          <wps:spPr>
                            <a:xfrm>
                              <a:off x="997527" y="381000"/>
                              <a:ext cx="0" cy="262359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4" name="Text Box 14"/>
                        <wps:cNvSpPr txBox="1">
                          <a:spLocks noChangeArrowheads="1"/>
                        </wps:cNvSpPr>
                        <wps:spPr bwMode="auto">
                          <a:xfrm>
                            <a:off x="2301240" y="792480"/>
                            <a:ext cx="1981136" cy="4857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42EFB87" w14:textId="77777777" w:rsidR="00E62BE8" w:rsidRPr="00C9344E" w:rsidRDefault="00E62BE8" w:rsidP="00E62BE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 xml:space="preserve">Inclusive of BIS/BAS scales, and Goldberg questionnaire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6F3851C" id="Group 16" o:spid="_x0000_s1027" style="position:absolute;margin-left:0;margin-top:0;width:677.5pt;height:371.25pt;z-index:251659264" coordsize="86043,471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">
                <v:group id="Group 12" o:spid="_x0000_s1028" style="position:absolute;width:86043;height:47150" coordorigin="-190,-1143" coordsize="86043,471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<v:group id="Group 31" o:spid="_x0000_s1029" style="position:absolute;left:-190;top:6532;width:86043;height:39475" coordorigin="-190,-1011" coordsize="86043,394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  <v:line id="Straight Connector 28" o:spid="_x0000_s1030" style="position:absolute;flip:y;visibility:visible;mso-wrap-style:square" from="35269,14369" to="60561,143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" strokecolor="black [3213]" strokeweight=".5pt">
                      <v:stroke joinstyle="miter"/>
                    </v:line>
                    <v:shape id="Text Box 3" o:spid="_x0000_s1031" type="#_x0000_t202" style="position:absolute;left:26006;top:7481;width:19431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">
                      <v:textbox>
                        <w:txbxContent>
                          <w:p w14:paraId="33BF9C62" w14:textId="77777777" w:rsidR="00E62BE8" w:rsidRPr="00C9344E" w:rsidRDefault="00E62BE8" w:rsidP="00E62BE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934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Participants interested in participation in sub study n = 246</w:t>
                            </w:r>
                          </w:p>
                        </w:txbxContent>
                      </v:textbox>
                    </v:shape>
                    <v:shape id="Text Box 4" o:spid="_x0000_s1032" type="#_x0000_t202" style="position:absolute;top:7481;width:19621;height:4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">
                      <v:textbox>
                        <w:txbxContent>
                          <w:p w14:paraId="58DF239B" w14:textId="77777777" w:rsidR="00E62BE8" w:rsidRPr="00C9344E" w:rsidRDefault="00E62BE8" w:rsidP="00E62BE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934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Participant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completed face to face interview n = 1259</w:t>
                            </w:r>
                          </w:p>
                        </w:txbxContent>
                      </v:textbox>
                    </v:shape>
                    <v:shape id="Text Box 1" o:spid="_x0000_s1033" type="#_x0000_t202" style="position:absolute;left:24938;top:19475;width:21145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">
                      <v:textbox>
                        <w:txbxContent>
                          <w:p w14:paraId="0365E082" w14:textId="77777777" w:rsidR="00E62BE8" w:rsidRPr="00C9344E" w:rsidRDefault="00E62BE8" w:rsidP="00E62BE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934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Participants with valid SWA n = 16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0</w:t>
                            </w:r>
                          </w:p>
                        </w:txbxContent>
                      </v:textbox>
                    </v:shape>
                    <v:line id="Straight Connector 21" o:spid="_x0000_s1034" style="position:absolute;visibility:visible;mso-wrap-style:square" from="35625,25888" to="59019,258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" strokecolor="black [3213]" strokeweight=".5pt">
                      <v:stroke joinstyle="miter"/>
                    </v:line>
                    <v:shape id="Text Box 8" o:spid="_x0000_s1035" type="#_x0000_t202" style="position:absolute;left:-190;top:-1011;width:20040;height:58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">
                      <v:textbox>
                        <w:txbxContent>
                          <w:p w14:paraId="76627D9E" w14:textId="77777777" w:rsidR="00E62BE8" w:rsidRPr="00C9344E" w:rsidRDefault="00E62BE8" w:rsidP="00E62BE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934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Participant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returned for testing, who completed primary online survey n = 1409</w:t>
                            </w:r>
                          </w:p>
                        </w:txbxContent>
                      </v:textbox>
                    </v:shape>
                    <v:shape id="Text Box 2" o:spid="_x0000_s1036" type="#_x0000_t202" style="position:absolute;left:38713;top:34082;width:21431;height:4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" strokeweight="1.5pt">
                      <v:textbox>
                        <w:txbxContent>
                          <w:p w14:paraId="3B79FE8D" w14:textId="77777777" w:rsidR="00E62BE8" w:rsidRPr="00C9344E" w:rsidRDefault="00E62BE8" w:rsidP="00E62BE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934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Participants included in analysi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with valid</w:t>
                            </w:r>
                            <w:r w:rsidRPr="00C934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AAS</w:t>
                            </w:r>
                            <w:r w:rsidRPr="00C934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and SWA n = 9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</w:p>
                          <w:p w14:paraId="52272D48" w14:textId="77777777" w:rsidR="00E62BE8" w:rsidRDefault="00E62BE8" w:rsidP="00E62BE8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4400F6A0" w14:textId="77777777" w:rsidR="00E62BE8" w:rsidRPr="00430E65" w:rsidRDefault="00E62BE8" w:rsidP="00E62BE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N = 158  </w:t>
                            </w:r>
                          </w:p>
                        </w:txbxContent>
                      </v:textbox>
                    </v:shape>
                    <v:shape id="Text Box 2" o:spid="_x0000_s1037" type="#_x0000_t202" style="position:absolute;left:9975;top:34082;width:21526;height:4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" strokeweight="1.5pt">
                      <v:textbox>
                        <w:txbxContent>
                          <w:p w14:paraId="74023F4C" w14:textId="77777777" w:rsidR="00E62BE8" w:rsidRPr="008D75BB" w:rsidRDefault="00E62BE8" w:rsidP="00E62BE8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D75B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Participants included in analysi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with valid</w:t>
                            </w:r>
                            <w:r w:rsidRPr="008D75B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PAR and SWA n = 15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</w:p>
                          <w:p w14:paraId="15434B63" w14:textId="77777777" w:rsidR="00E62BE8" w:rsidRDefault="00E62BE8" w:rsidP="00E62BE8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51AFC358" w14:textId="77777777" w:rsidR="00E62BE8" w:rsidRPr="00430E65" w:rsidRDefault="00E62BE8" w:rsidP="00E62BE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N = 158  </w:t>
                            </w:r>
                          </w:p>
                        </w:txbxContent>
                      </v:textbox>
                    </v:shape>
                    <v:shape id="Text Box 7" o:spid="_x0000_s1038" type="#_x0000_t202" style="position:absolute;left:59139;top:21138;width:26714;height:97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">
                      <v:textbox>
                        <w:txbxContent>
                          <w:p w14:paraId="5EE5F184" w14:textId="77777777" w:rsidR="00E62BE8" w:rsidRPr="00C9344E" w:rsidRDefault="00E62BE8" w:rsidP="00E62BE8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934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Participants removed due to epilepsy (n = 2)</w:t>
                            </w:r>
                          </w:p>
                          <w:p w14:paraId="366F3A08" w14:textId="77777777" w:rsidR="00E62BE8" w:rsidRPr="00C9344E" w:rsidRDefault="00E62BE8" w:rsidP="00E62BE8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934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Participants removed due to stroke (n=1)</w:t>
                            </w:r>
                          </w:p>
                          <w:p w14:paraId="64122004" w14:textId="77777777" w:rsidR="00E62BE8" w:rsidRPr="00C9344E" w:rsidRDefault="00E62BE8" w:rsidP="00E62BE8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934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Participant removed due to undisclosed medical history (n = 1)</w:t>
                            </w:r>
                          </w:p>
                          <w:p w14:paraId="266334DD" w14:textId="77777777" w:rsidR="00E62BE8" w:rsidRPr="00430E65" w:rsidRDefault="00E62BE8" w:rsidP="00E62BE8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" o:spid="_x0000_s1039" type="#_x0000_t32" style="position:absolute;left:35556;top:23869;width:0;height:49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" strokecolor="black [3213]" strokeweight=".5pt">
                      <v:stroke endarrow="block" joinstyle="miter"/>
                    </v:shape>
                    <v:shape id="Straight Arrow Connector 9" o:spid="_x0000_s1040" type="#_x0000_t32" style="position:absolute;left:35319;top:11994;width:0;height:73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" strokecolor="black [3213]" strokeweight=".5pt">
                      <v:stroke endarrow="block" joinstyle="miter"/>
                    </v:shape>
                    <v:line id="Straight Connector 20" o:spid="_x0000_s1041" style="position:absolute;visibility:visible;mso-wrap-style:square" from="20663,29213" to="49282,292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" strokecolor="black [3213]" strokeweight=".5pt">
                      <v:stroke joinstyle="miter"/>
                    </v:line>
                    <v:shape id="Straight Arrow Connector 24" o:spid="_x0000_s1042" type="#_x0000_t32" style="position:absolute;left:20712;top:29213;width:0;height:46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" strokecolor="black [3213]" strokeweight=".5pt">
                      <v:stroke endarrow="block" joinstyle="miter"/>
                    </v:shape>
                    <v:shape id="Straight Arrow Connector 27" o:spid="_x0000_s1043" type="#_x0000_t32" style="position:absolute;left:49332;top:29332;width:0;height:463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" strokecolor="black [3213]" strokeweight=".5pt">
                      <v:stroke endarrow="block" joinstyle="miter"/>
                    </v:shape>
                    <v:shape id="Straight Arrow Connector 29" o:spid="_x0000_s1044" type="#_x0000_t32" style="position:absolute;left:9906;top:4868;width:0;height:262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" strokecolor="black [3213]" strokeweight=".5pt">
                      <v:stroke endarrow="block" joinstyle="miter"/>
                    </v:shape>
                    <v:shape id="Straight Arrow Connector 30" o:spid="_x0000_s1045" type="#_x0000_t32" style="position:absolute;left:19831;top:9668;width:619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" strokecolor="black [3213]" strokeweight=".5pt">
                      <v:stroke endarrow="block" joinstyle="miter"/>
                    </v:shape>
                    <v:shape id="Text Box 5" o:spid="_x0000_s1046" type="#_x0000_t202" style="position:absolute;left:59139;top:10450;width:21613;height:84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">
                      <v:textbox>
                        <w:txbxContent>
                          <w:p w14:paraId="46EFBBFB" w14:textId="77777777" w:rsidR="00E62BE8" w:rsidRPr="00C9344E" w:rsidRDefault="00E62BE8" w:rsidP="00E62BE8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934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Less than 5 days wear time (n = 6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9</w:t>
                            </w:r>
                            <w:r w:rsidRPr="00C934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760B60C6" w14:textId="77777777" w:rsidR="00E62BE8" w:rsidRPr="00C9344E" w:rsidRDefault="00E62BE8" w:rsidP="00E62BE8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934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Data warning error (n = 6)</w:t>
                            </w:r>
                          </w:p>
                          <w:p w14:paraId="2D8C8EE8" w14:textId="77777777" w:rsidR="00E62BE8" w:rsidRPr="00C9344E" w:rsidRDefault="00E62BE8" w:rsidP="00E62BE8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934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Collection error (n = 11) </w:t>
                            </w:r>
                          </w:p>
                        </w:txbxContent>
                      </v:textbox>
                    </v:shape>
                  </v:group>
                  <v:shape id="Text Box 6" o:spid="_x0000_s1047" type="#_x0000_t202" style="position:absolute;left:-190;top:-1143;width:19811;height:48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">
                    <v:textbox>
                      <w:txbxContent>
                        <w:p w14:paraId="0453213E" w14:textId="77777777" w:rsidR="00E62BE8" w:rsidRPr="00C9344E" w:rsidRDefault="00E62BE8" w:rsidP="00E62BE8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US"/>
                            </w:rPr>
                          </w:pPr>
                          <w:r w:rsidRPr="00C9344E"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US"/>
                            </w:rPr>
                            <w:t xml:space="preserve">Participants 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  <w:lang w:val="en-US"/>
                            </w:rPr>
                            <w:t>randomly selected at baseline n = 2404</w:t>
                          </w:r>
                        </w:p>
                      </w:txbxContent>
                    </v:textbox>
                  </v:shape>
                  <v:shape id="Straight Arrow Connector 10" o:spid="_x0000_s1048" type="#_x0000_t32" style="position:absolute;left:9975;top:3810;width:0;height:262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" strokecolor="black [3213]" strokeweight=".5pt">
                    <v:stroke endarrow="block" joinstyle="miter"/>
                  </v:shape>
                </v:group>
                <v:shape id="Text Box 14" o:spid="_x0000_s1049" type="#_x0000_t202" style="position:absolute;left:23012;top:7924;width:19811;height:4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">
                  <v:textbox>
                    <w:txbxContent>
                      <w:p w14:paraId="042EFB87" w14:textId="77777777" w:rsidR="00E62BE8" w:rsidRPr="00C9344E" w:rsidRDefault="00E62BE8" w:rsidP="00E62BE8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 xml:space="preserve">Inclusive of BIS/BAS scales, and Goldberg questionnaire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t xml:space="preserve"> </w:t>
      </w:r>
    </w:p>
    <w:sectPr w:rsidR="00A609A3" w:rsidSect="00E62B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BE8"/>
    <w:rsid w:val="003E5F87"/>
    <w:rsid w:val="00A609A3"/>
    <w:rsid w:val="00DA1DDC"/>
    <w:rsid w:val="00E62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A85E7"/>
  <w15:chartTrackingRefBased/>
  <w15:docId w15:val="{7092FE9A-E714-4CDD-967C-1065A7D79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BE8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62BE8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62BE8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0</Words>
  <Characters>4</Characters>
  <Application>Microsoft Office Word</Application>
  <DocSecurity>0</DocSecurity>
  <Lines>1</Lines>
  <Paragraphs>1</Paragraphs>
  <ScaleCrop>false</ScaleCrop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hn off31</cp:lastModifiedBy>
  <cp:revision>2</cp:revision>
  <dcterms:created xsi:type="dcterms:W3CDTF">2021-06-09T05:29:00Z</dcterms:created>
  <dcterms:modified xsi:type="dcterms:W3CDTF">2021-08-03T08:06:00Z</dcterms:modified>
</cp:coreProperties>
</file>